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20836" w:type="dxa"/>
        <w:tblLook w:val="04A0" w:firstRow="1" w:lastRow="0" w:firstColumn="1" w:lastColumn="0" w:noHBand="0" w:noVBand="1"/>
      </w:tblPr>
      <w:tblGrid>
        <w:gridCol w:w="3220"/>
        <w:gridCol w:w="1480"/>
        <w:gridCol w:w="337"/>
        <w:gridCol w:w="1261"/>
        <w:gridCol w:w="276"/>
        <w:gridCol w:w="1480"/>
        <w:gridCol w:w="337"/>
        <w:gridCol w:w="1261"/>
        <w:gridCol w:w="276"/>
        <w:gridCol w:w="1480"/>
        <w:gridCol w:w="337"/>
        <w:gridCol w:w="1480"/>
        <w:gridCol w:w="271"/>
        <w:gridCol w:w="1400"/>
        <w:gridCol w:w="340"/>
        <w:gridCol w:w="1400"/>
        <w:gridCol w:w="1400"/>
        <w:gridCol w:w="1400"/>
        <w:gridCol w:w="1400"/>
      </w:tblGrid>
      <w:tr w:rsidR="0020738B" w:rsidRPr="0020738B" w14:paraId="0D945918" w14:textId="77777777" w:rsidTr="0020738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580F4" w14:textId="21EF4B24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able </w:t>
            </w:r>
            <w:r w:rsidR="00C927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0005" w:type="dxa"/>
            <w:gridSpan w:val="11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0BB34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A73F6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F7571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9380F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86047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272E9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F3CCB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C242C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0738B" w:rsidRPr="0020738B" w14:paraId="5178358D" w14:textId="77777777" w:rsidTr="0020738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AE89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75D0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-Treatmen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A7AC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35BE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3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A612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D7AE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6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1190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BBF8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CA</w:t>
            </w:r>
          </w:p>
        </w:tc>
        <w:tc>
          <w:tcPr>
            <w:tcW w:w="4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0045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wo-way ANOVA</w:t>
            </w:r>
          </w:p>
        </w:tc>
      </w:tr>
      <w:tr w:rsidR="0020738B" w:rsidRPr="0020738B" w14:paraId="3D8B2060" w14:textId="77777777" w:rsidTr="0020738B">
        <w:trPr>
          <w:trHeight w:val="315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B3DF0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ardiovascular </w:t>
            </w:r>
          </w:p>
        </w:tc>
        <w:tc>
          <w:tcPr>
            <w:tcW w:w="10005" w:type="dxa"/>
            <w:gridSpan w:val="11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3E040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arly Follicular (n = 10)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EDCB4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5BCFB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FCFFC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AD87A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FA9AB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as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CEDCD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im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B7B6E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action</w:t>
            </w:r>
          </w:p>
        </w:tc>
      </w:tr>
      <w:tr w:rsidR="0020738B" w:rsidRPr="0020738B" w14:paraId="38D36780" w14:textId="77777777" w:rsidTr="0020738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CEA1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ystolic blood pressure, mmH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C277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301C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9D0F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F7BA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8C03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2914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C3E0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3985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98A7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29BE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273B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C7AC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BEAB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6DE6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1135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F372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4A69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6A80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0738B" w:rsidRPr="0020738B" w14:paraId="773602DD" w14:textId="77777777" w:rsidTr="0020738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596B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astolic blood pressure, mmH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0F06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3903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0E25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640D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32EB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464E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C527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2016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F1AB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E265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1C26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C761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AB74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6B77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8468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4AE5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071C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A7CC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0738B" w:rsidRPr="0020738B" w14:paraId="2C5CE8CF" w14:textId="77777777" w:rsidTr="0020738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DC9B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∆ Mean arterial pressure, mmH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1E1E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4FD2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0CD9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A756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8B87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6221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6CA6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DBEB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A860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5B31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4B5A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B2C2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8815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4BAC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C83F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ECA8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C5B7" w14:textId="750A2480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  <w:r w:rsidR="004D75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F1C6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</w:p>
        </w:tc>
      </w:tr>
      <w:tr w:rsidR="0020738B" w:rsidRPr="0020738B" w14:paraId="272F940E" w14:textId="77777777" w:rsidTr="0020738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29AA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∆ Heart rate, bp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17C8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0FE5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C5E4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BCC8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0F5D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19EF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B3AC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C31F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5CD7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A97A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9372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6C5B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C722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48A7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1EB0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0E9E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A495" w14:textId="21274A46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  <w:r w:rsidR="004D75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B229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</w:tr>
      <w:tr w:rsidR="0020738B" w:rsidRPr="0020738B" w14:paraId="295564BA" w14:textId="77777777" w:rsidTr="0020738B">
        <w:trPr>
          <w:trHeight w:val="315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FA9A9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005" w:type="dxa"/>
            <w:gridSpan w:val="11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CAAA8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te Luteal (n = 8)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BEF4F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88257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D18E1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017F9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49A0D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6D988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43D6E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0738B" w:rsidRPr="0020738B" w14:paraId="7F245DB5" w14:textId="77777777" w:rsidTr="0020738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FD26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ystolic blood pressure, mmH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82E2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D70B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8AA7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F159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C484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C5FB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19B4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0155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E5C9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0393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D0AE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8F7B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4DA8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F60E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50A0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E64A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6866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B76B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0738B" w:rsidRPr="0020738B" w14:paraId="3804730F" w14:textId="77777777" w:rsidTr="0020738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E0CA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astolic blood pressure, mmH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7EEB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FFE7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DE38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BEA5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9FEA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B8C0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6CB9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E048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F34A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1C27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B578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AA5E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8F99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A3F2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39B5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9079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42E2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922D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0738B" w:rsidRPr="0020738B" w14:paraId="1911DD59" w14:textId="77777777" w:rsidTr="0020738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CE75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∆ Mean arterial pressure, mmH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2756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D6FF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DCC9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F74B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BDC9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6AB6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A5C7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AA8A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7BE1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1113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D16F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4665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7DF0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33BB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7B15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888F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84B5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D46C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0738B" w:rsidRPr="0020738B" w14:paraId="455EB186" w14:textId="77777777" w:rsidTr="0020738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55F4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∆ Heart rate, bp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5B71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C3CF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BA29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8831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9CB5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D4F3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383C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13FE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A19D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A933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FDF7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A30E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1E03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3D32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746A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EAC3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1607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E68F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0738B" w:rsidRPr="0020738B" w14:paraId="1B8BCEB5" w14:textId="77777777" w:rsidTr="0020738B">
        <w:trPr>
          <w:trHeight w:val="315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D36A6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0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662DC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-Treatment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B629F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3394A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30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9A951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175AC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60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C1B07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5C9B0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G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73F3A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16931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D3D77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0738B" w:rsidRPr="0020738B" w14:paraId="2F308D84" w14:textId="77777777" w:rsidTr="0020738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5AC60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ear infrared spectroscopy</w:t>
            </w:r>
          </w:p>
        </w:tc>
        <w:tc>
          <w:tcPr>
            <w:tcW w:w="10005" w:type="dxa"/>
            <w:gridSpan w:val="11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2C8AC" w14:textId="2615B186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arly Follicular (n = 10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95A9A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5CA58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06A50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B3875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1BF96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as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FCA97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im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BC850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action</w:t>
            </w:r>
          </w:p>
        </w:tc>
      </w:tr>
      <w:tr w:rsidR="0020738B" w:rsidRPr="0020738B" w14:paraId="7263D9BB" w14:textId="77777777" w:rsidTr="0020738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BC5E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aseline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63EC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.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45A7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E73E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0B9E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7AEC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.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975C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865B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140B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D2AD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.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E0CE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3440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46ED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DD79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29AC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8698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70A0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8A2F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01AB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20738B" w:rsidRPr="0020738B" w14:paraId="4E9CD3BD" w14:textId="77777777" w:rsidTr="0020738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C840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dir 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400C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.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15DA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3205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E441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3D98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.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E1F6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6A04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F883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AA5B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.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4D0F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16C9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EACB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5C6A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3349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5D20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53CA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4AF1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E23B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</w:tr>
      <w:tr w:rsidR="0020738B" w:rsidRPr="0020738B" w14:paraId="4538FE4D" w14:textId="77777777" w:rsidTr="0020738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DF7C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ak 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927C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.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4B08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3D48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E906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3403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.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5711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0A4F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3817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9776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.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39D2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10B9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3E1B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74CA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.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4133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16DF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3E95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9E3D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6845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</w:t>
            </w:r>
          </w:p>
        </w:tc>
      </w:tr>
      <w:tr w:rsidR="0020738B" w:rsidRPr="0020738B" w14:paraId="66C06337" w14:textId="77777777" w:rsidTr="0020738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A4A4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covery 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0B29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.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E6BB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6EAC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A370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C932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.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3DE9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D6B4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A708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D09F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.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4120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2889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0DA6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7923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19C5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5D2D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738B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806E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A2C6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</w:tr>
      <w:tr w:rsidR="0020738B" w:rsidRPr="0020738B" w14:paraId="031FF023" w14:textId="77777777" w:rsidTr="0020738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1449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lope 1 %/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3686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6BD9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545F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B9F8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49DD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9D45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2ED2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DE18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1437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3F1F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6A7E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42A2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190A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8CD2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1541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2499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CE16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E6EE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</w:tr>
      <w:tr w:rsidR="0020738B" w:rsidRPr="0020738B" w14:paraId="33DB9A79" w14:textId="77777777" w:rsidTr="0020738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209D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lope 2 %/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2631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F9A5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1298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4164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49A9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91F1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9134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831C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8F88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1D63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35A8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4DF0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DD36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1F1B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3B62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D9A5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6DE0" w14:textId="5EAEDABB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  <w:r w:rsidR="004D75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0989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</w:t>
            </w:r>
          </w:p>
        </w:tc>
      </w:tr>
      <w:tr w:rsidR="0020738B" w:rsidRPr="0020738B" w14:paraId="6E0F9B53" w14:textId="77777777" w:rsidTr="0020738B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D54C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UC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8712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105.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9BCC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CE47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08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6CA9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5454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828.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F88E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117D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72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C134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A4BC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064.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86A8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A404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138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DDC8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2191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614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7E56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67BD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2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5D80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FF46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E764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</w:tr>
      <w:tr w:rsidR="0020738B" w:rsidRPr="0020738B" w14:paraId="6DBC015A" w14:textId="77777777" w:rsidTr="0020738B">
        <w:trPr>
          <w:trHeight w:val="315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6C19A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005" w:type="dxa"/>
            <w:gridSpan w:val="11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E2250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te Luteal (n = 8)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72A16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64B5C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5D932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A25AA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39DB6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61661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530BF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0738B" w:rsidRPr="0020738B" w14:paraId="3166CAA1" w14:textId="77777777" w:rsidTr="0020738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BE19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aseline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AE36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.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FB06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F1DD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9F93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A0A5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.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B668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6CCD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D714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F59A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.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FEE5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6B0A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1BEC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1CE6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.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A089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80B6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90E6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85AC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E138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0738B" w:rsidRPr="0020738B" w14:paraId="76D68206" w14:textId="77777777" w:rsidTr="0020738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5F8C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dir 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6EA0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.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D821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21F7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A825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5BC1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.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AA18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304A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4AFF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D062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.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1ED7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CC68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BBBA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917C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.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FD64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C828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96C5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0783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27DA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0738B" w:rsidRPr="0020738B" w14:paraId="7C67B57E" w14:textId="77777777" w:rsidTr="0020738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2A5A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ak 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7013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.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5746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187B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10DB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8A3C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.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F01F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A450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5CBD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AA09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.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D9E9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93CA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858B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2B8A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4BAF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70C3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A9CD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09D1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89F0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0738B" w:rsidRPr="0020738B" w14:paraId="298DB116" w14:textId="77777777" w:rsidTr="0020738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A5F9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covery 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1D64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.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80AA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ACA3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A981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8DDC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.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FC27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25BB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4E4D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B1DE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.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7FF2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28C6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272B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848B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.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C64D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50EA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EBC9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627F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923B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0738B" w:rsidRPr="0020738B" w14:paraId="0AB8C3F5" w14:textId="77777777" w:rsidTr="0020738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4FB1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lope 1 %/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03B5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F864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F2AA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318A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1D14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469A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86F1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B547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2395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ED35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018B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EB90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EAC1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8FE9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8E0C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493C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6BB2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70E4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0738B" w:rsidRPr="0020738B" w14:paraId="65D5BA82" w14:textId="77777777" w:rsidTr="0020738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3B68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lope 2 %/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07D5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4461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1A72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861E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0CBC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47FC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7787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2C83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9FD1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E314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3B0D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31D1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25CD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DB26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2B0D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8171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9F4B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F8E1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0738B" w:rsidRPr="0020738B" w14:paraId="6FE1BB49" w14:textId="77777777" w:rsidTr="0020738B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10735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UC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E715E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013.6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FF951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C6DEB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96.7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1B3E0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E7A9B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487.9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26B2A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628D0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79.8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88562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1E7EE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389.1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B5B72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FF0EB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98.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A2C4F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28A60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627.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336C7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94916" w14:textId="77777777" w:rsidR="0020738B" w:rsidRPr="0020738B" w:rsidRDefault="0020738B" w:rsidP="00207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41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58DD5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F111A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FDB6C" w14:textId="77777777" w:rsidR="0020738B" w:rsidRPr="0020738B" w:rsidRDefault="0020738B" w:rsidP="00207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73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007864BA" w14:textId="43546ABD" w:rsidR="00D307DC" w:rsidRDefault="00D307DC">
      <w:pPr>
        <w:rPr>
          <w:rFonts w:ascii="Times New Roman" w:hAnsi="Times New Roman" w:cs="Times New Roman"/>
        </w:rPr>
      </w:pPr>
    </w:p>
    <w:p w14:paraId="188FB180" w14:textId="5B9930FF" w:rsidR="00F32093" w:rsidRDefault="00F32093">
      <w:pPr>
        <w:rPr>
          <w:rFonts w:ascii="Times New Roman" w:hAnsi="Times New Roman" w:cs="Times New Roman"/>
        </w:rPr>
      </w:pPr>
    </w:p>
    <w:p w14:paraId="1EF99B01" w14:textId="0E3B4596" w:rsidR="00F32093" w:rsidRPr="00D307DC" w:rsidRDefault="00F32093">
      <w:pPr>
        <w:rPr>
          <w:rFonts w:ascii="Times New Roman" w:hAnsi="Times New Roman" w:cs="Times New Roman"/>
        </w:rPr>
      </w:pPr>
      <w:r>
        <w:rPr>
          <w:rFonts w:eastAsia="Times New Roman"/>
        </w:rPr>
        <w:t>Female cardiovascular and near-infrared spectroscopy responses</w:t>
      </w:r>
    </w:p>
    <w:sectPr w:rsidR="00F32093" w:rsidRPr="00D307DC" w:rsidSect="0020738B">
      <w:pgSz w:w="24480" w:h="15840" w:code="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20738B"/>
    <w:rsid w:val="0020738B"/>
    <w:rsid w:val="002F120A"/>
    <w:rsid w:val="004D75D9"/>
    <w:rsid w:val="00682626"/>
    <w:rsid w:val="007F2E42"/>
    <w:rsid w:val="008D4999"/>
    <w:rsid w:val="00943CE5"/>
    <w:rsid w:val="00C8297C"/>
    <w:rsid w:val="00C9276E"/>
    <w:rsid w:val="00D307DC"/>
    <w:rsid w:val="00F32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09785"/>
  <w15:chartTrackingRefBased/>
  <w15:docId w15:val="{25D5A4B6-E640-4795-8840-D4C1CE909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73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73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73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73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73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73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73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73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73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3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73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73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73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73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73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73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73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73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73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73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73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73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73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73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73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73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73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73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73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40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561</Characters>
  <Application>Microsoft Office Word</Application>
  <DocSecurity>0</DocSecurity>
  <Lines>39</Lines>
  <Paragraphs>10</Paragraphs>
  <ScaleCrop>false</ScaleCrop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 Carpenter</dc:creator>
  <cp:keywords/>
  <dc:description/>
  <cp:lastModifiedBy>Snehaa822@outlook.com</cp:lastModifiedBy>
  <cp:revision>4</cp:revision>
  <dcterms:created xsi:type="dcterms:W3CDTF">2025-07-01T13:24:00Z</dcterms:created>
  <dcterms:modified xsi:type="dcterms:W3CDTF">2025-07-29T16:44:00Z</dcterms:modified>
</cp:coreProperties>
</file>